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Results for PERMANOVA models of Bray-Curtis and Aitchison beta diversity</w:t>
      </w:r>
    </w:p>
    <w:p w:rsidR="00000000" w:rsidDel="00000000" w:rsidP="00000000" w:rsidRDefault="00000000" w:rsidRPr="00000000" w14:paraId="00000002">
      <w:pPr>
        <w:rPr>
          <w:color w:val="2aa81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780"/>
        <w:gridCol w:w="1320"/>
        <w:gridCol w:w="1320"/>
        <w:gridCol w:w="1320"/>
        <w:gridCol w:w="1050"/>
        <w:gridCol w:w="1590"/>
        <w:tblGridChange w:id="0">
          <w:tblGrid>
            <w:gridCol w:w="1860"/>
            <w:gridCol w:w="780"/>
            <w:gridCol w:w="1320"/>
            <w:gridCol w:w="1320"/>
            <w:gridCol w:w="1320"/>
            <w:gridCol w:w="1050"/>
            <w:gridCol w:w="1590"/>
          </w:tblGrid>
        </w:tblGridChange>
      </w:tblGrid>
      <w:tr>
        <w:trPr>
          <w:cantSplit w:val="0"/>
          <w:trHeight w:val="696.000000000000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umOfSq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Pr(&gt;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ignific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7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" w:cs="Times" w:eastAsia="Times" w:hAnsi="Times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color w:val="ff0000"/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6.6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5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3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OldvsYo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6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4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ightOrLef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7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9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ConjunOrEyel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5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3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u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3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.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73.1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" w:cs="Times" w:eastAsia="Times" w:hAnsi="Times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color w:val="ff0000"/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3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sidu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42.6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6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22.4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9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Bray-Curtis PERMANOVA results. Fixed effects accounting for &gt;1% of variance (R2 &gt; 0.01) denoted in red. </w:t>
      </w:r>
    </w:p>
    <w:p w:rsidR="00000000" w:rsidDel="00000000" w:rsidP="00000000" w:rsidRDefault="00000000" w:rsidRPr="00000000" w14:paraId="0000004A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2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780"/>
        <w:gridCol w:w="1320"/>
        <w:gridCol w:w="1320"/>
        <w:gridCol w:w="1320"/>
        <w:gridCol w:w="1095"/>
        <w:gridCol w:w="1545"/>
        <w:tblGridChange w:id="0">
          <w:tblGrid>
            <w:gridCol w:w="1860"/>
            <w:gridCol w:w="780"/>
            <w:gridCol w:w="1320"/>
            <w:gridCol w:w="1320"/>
            <w:gridCol w:w="1320"/>
            <w:gridCol w:w="1095"/>
            <w:gridCol w:w="154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umOfSq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Pr(&gt;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ignific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57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" w:cs="Times" w:eastAsia="Times" w:hAnsi="Times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color w:val="ff0000"/>
                <w:sz w:val="24"/>
                <w:szCs w:val="24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7.2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9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3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OldvsYo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4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ightOrLef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8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.2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ConjunOrEyel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2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2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u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00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.6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00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" w:cs="Times" w:eastAsia="Times" w:hAnsi="Times"/>
                <w:color w:val="ff0000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color w:val="ff0000"/>
                <w:sz w:val="24"/>
                <w:szCs w:val="24"/>
                <w:rtl w:val="0"/>
              </w:rPr>
              <w:t xml:space="preserve">0.3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4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sidu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7446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0.6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4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1844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1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Table 2.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Aitchison PERMANOVA results. Fixed effects accounting for &gt;1% of variance (R2 &gt; 0.01) denoted in red.</w:t>
      </w:r>
    </w:p>
    <w:p w:rsidR="00000000" w:rsidDel="00000000" w:rsidP="00000000" w:rsidRDefault="00000000" w:rsidRPr="00000000" w14:paraId="00000092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</w:rPr>
        <w:drawing>
          <wp:inline distB="114300" distT="114300" distL="114300" distR="114300">
            <wp:extent cx="5943600" cy="5346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6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Figure 1.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Visualization plots for beta diversity statistics. A. Bray-Curtis Dissimilarity PCoA and Aitchison Distance PCA plots of young versus old rhesus macaques. B. Bray-Curtis Dissimilarity PCoA and Aitchison Distance PCA plots of male versus female rhesus macaques. C. Bray-Curtis Dissimilarity PCoA and Aitchison Distance PCA plots of captive versus free-ranging rhesus macaqu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